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760" w:type="dxa"/>
        <w:tblLook w:val="04A0" w:firstRow="1" w:lastRow="0" w:firstColumn="1" w:lastColumn="0" w:noHBand="0" w:noVBand="1"/>
      </w:tblPr>
      <w:tblGrid>
        <w:gridCol w:w="1016"/>
        <w:gridCol w:w="963"/>
        <w:gridCol w:w="1274"/>
        <w:gridCol w:w="963"/>
        <w:gridCol w:w="1274"/>
        <w:gridCol w:w="963"/>
        <w:gridCol w:w="1274"/>
        <w:gridCol w:w="963"/>
        <w:gridCol w:w="1087"/>
        <w:gridCol w:w="963"/>
        <w:gridCol w:w="1087"/>
      </w:tblGrid>
      <w:tr w:rsidR="0096772C" w:rsidRPr="00736064" w14:paraId="1F652E53" w14:textId="77777777" w:rsidTr="00967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8" w:type="dxa"/>
            <w:gridSpan w:val="10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A520FD2" w14:textId="50B35731" w:rsidR="0096772C" w:rsidRPr="00736064" w:rsidRDefault="009D7E33" w:rsidP="00993C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1 </w:t>
            </w:r>
            <w:r w:rsidR="007B0516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  <w:r w:rsidR="0096772C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220DEA" w:rsidRPr="00736064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 xml:space="preserve">Energetic </w:t>
            </w:r>
            <w:r w:rsidR="00220DEA" w:rsidRPr="00736064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>impact</w:t>
            </w:r>
            <w:r w:rsidR="00220DEA" w:rsidRPr="00736064">
              <w:rPr>
                <w:rFonts w:ascii="Times New Roman" w:eastAsia="Times New Roman" w:hAnsi="Times New Roman" w:cs="Times New Roman"/>
                <w:iCs/>
                <w:color w:val="000000"/>
                <w:sz w:val="20"/>
              </w:rPr>
              <w:t xml:space="preserve"> of mutations on the structural stability of NHR-49 isoforms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</w:t>
            </w:r>
          </w:p>
        </w:tc>
        <w:tc>
          <w:tcPr>
            <w:tcW w:w="107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935C8CC" w14:textId="77777777" w:rsidR="0096772C" w:rsidRPr="00736064" w:rsidRDefault="0096772C" w:rsidP="00967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220DEA" w:rsidRPr="00736064" w14:paraId="2302DA76" w14:textId="77777777" w:rsidTr="0096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F581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sofor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E0D170D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HR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-49A</w:t>
            </w: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A289D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D34CF2C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HR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CB767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314E440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HR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-49C</w:t>
            </w: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55294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BDBDC0" w14:textId="77777777" w:rsidR="0096772C" w:rsidRPr="00736064" w:rsidRDefault="0096772C" w:rsidP="0013060C">
            <w:pPr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HR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</w:t>
            </w:r>
          </w:p>
        </w:tc>
        <w:tc>
          <w:tcPr>
            <w:tcW w:w="107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53B41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D5EF18C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HR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9</w:t>
            </w:r>
            <w:r w:rsidR="00133147"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</w:t>
            </w:r>
          </w:p>
        </w:tc>
        <w:tc>
          <w:tcPr>
            <w:tcW w:w="107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65E5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6772C" w:rsidRPr="00736064" w14:paraId="51EA48A6" w14:textId="77777777" w:rsidTr="0096772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934B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utation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vAlign w:val="center"/>
            <w:hideMark/>
          </w:tcPr>
          <w:p w14:paraId="35B68774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tion Energy (kcal/</w:t>
            </w:r>
            <w:proofErr w:type="spellStart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ol</w:t>
            </w:r>
            <w:proofErr w:type="spellEnd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773380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Effect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vAlign w:val="center"/>
            <w:hideMark/>
          </w:tcPr>
          <w:p w14:paraId="15FF7E7C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tion Energy (kcal/</w:t>
            </w:r>
            <w:proofErr w:type="spellStart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ol</w:t>
            </w:r>
            <w:proofErr w:type="spellEnd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A40B61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Effect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vAlign w:val="center"/>
            <w:hideMark/>
          </w:tcPr>
          <w:p w14:paraId="015541CA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tion Energy (kcal/</w:t>
            </w:r>
            <w:proofErr w:type="spellStart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ol</w:t>
            </w:r>
            <w:proofErr w:type="spellEnd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C982AD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Effect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vAlign w:val="center"/>
            <w:hideMark/>
          </w:tcPr>
          <w:p w14:paraId="53A70BB4" w14:textId="77777777" w:rsidR="0096772C" w:rsidRPr="00736064" w:rsidRDefault="0096772C" w:rsidP="0013060C">
            <w:pPr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tion E</w:t>
            </w:r>
            <w:bookmarkStart w:id="0" w:name="_GoBack"/>
            <w:bookmarkEnd w:id="0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nergy (kcal/</w:t>
            </w:r>
            <w:proofErr w:type="spellStart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ol</w:t>
            </w:r>
            <w:proofErr w:type="spellEnd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78CA10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Effect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vAlign w:val="center"/>
            <w:hideMark/>
          </w:tcPr>
          <w:p w14:paraId="16ECA134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utation Energy (kcal/</w:t>
            </w:r>
            <w:proofErr w:type="spellStart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mol</w:t>
            </w:r>
            <w:proofErr w:type="spellEnd"/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)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F1161E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360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Effect</w:t>
            </w:r>
          </w:p>
        </w:tc>
      </w:tr>
      <w:tr w:rsidR="00220DEA" w:rsidRPr="00736064" w14:paraId="6CE53D71" w14:textId="77777777" w:rsidTr="0096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FAA6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327A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296CD4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19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40AF2B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E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8D00A0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77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5DEBA5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E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25D389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.28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310A42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E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63577F" w14:textId="77777777" w:rsidR="0096772C" w:rsidRPr="00736064" w:rsidRDefault="0096772C" w:rsidP="0013060C">
            <w:pPr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33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2094F4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FF2B1B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39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259C2C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</w:tr>
      <w:tr w:rsidR="0096772C" w:rsidRPr="00736064" w14:paraId="0F43CA78" w14:textId="77777777" w:rsidTr="0096772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302D3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V411E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402C59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F2280D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E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F74CC6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44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48F770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493D4F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.52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C1D8D4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E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A80600" w14:textId="77777777" w:rsidR="0096772C" w:rsidRPr="00736064" w:rsidRDefault="0096772C" w:rsidP="0013060C">
            <w:pPr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67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FADE55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01C6C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31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BF4841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</w:tr>
      <w:tr w:rsidR="00220DEA" w:rsidRPr="00736064" w14:paraId="549B6A45" w14:textId="77777777" w:rsidTr="0096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B23CD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432F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5950E1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03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80A6AC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86F3A5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32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3DCEA4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D5147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21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93F99E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UTRAL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DC00A8" w14:textId="77777777" w:rsidR="0096772C" w:rsidRPr="00736064" w:rsidRDefault="0096772C" w:rsidP="0013060C">
            <w:pPr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.39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121A34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840952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67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664CC2" w14:textId="77777777" w:rsidR="0096772C" w:rsidRPr="00736064" w:rsidRDefault="0096772C" w:rsidP="00967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</w:tr>
      <w:tr w:rsidR="00220DEA" w:rsidRPr="00736064" w14:paraId="7C4A685E" w14:textId="77777777" w:rsidTr="0096772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8B0F5" w14:textId="77777777" w:rsidR="0096772C" w:rsidRPr="00736064" w:rsidRDefault="0096772C" w:rsidP="009677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479L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98351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0.71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F8BDF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5D4DC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.06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D6A9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EE9F5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.45</w:t>
            </w:r>
          </w:p>
        </w:tc>
        <w:tc>
          <w:tcPr>
            <w:tcW w:w="12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250AB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D82D7" w14:textId="77777777" w:rsidR="0096772C" w:rsidRPr="00736064" w:rsidRDefault="0096772C" w:rsidP="0013060C">
            <w:pPr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.96</w:t>
            </w:r>
          </w:p>
        </w:tc>
        <w:tc>
          <w:tcPr>
            <w:tcW w:w="107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6053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49317C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.04</w:t>
            </w:r>
          </w:p>
        </w:tc>
        <w:tc>
          <w:tcPr>
            <w:tcW w:w="107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C3A04" w14:textId="77777777" w:rsidR="0096772C" w:rsidRPr="00736064" w:rsidRDefault="0096772C" w:rsidP="00967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73606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ABILIZING</w:t>
            </w:r>
          </w:p>
        </w:tc>
      </w:tr>
    </w:tbl>
    <w:p w14:paraId="4D92D1D6" w14:textId="77777777" w:rsidR="00D35691" w:rsidRPr="00736064" w:rsidRDefault="00D35691">
      <w:pPr>
        <w:rPr>
          <w:rFonts w:ascii="Times New Roman" w:hAnsi="Times New Roman" w:cs="Times New Roman"/>
          <w:sz w:val="20"/>
        </w:rPr>
      </w:pPr>
    </w:p>
    <w:sectPr w:rsidR="00D35691" w:rsidRPr="00736064" w:rsidSect="009677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2C"/>
    <w:rsid w:val="0013060C"/>
    <w:rsid w:val="00133147"/>
    <w:rsid w:val="001A111E"/>
    <w:rsid w:val="00220DEA"/>
    <w:rsid w:val="00736064"/>
    <w:rsid w:val="007B0516"/>
    <w:rsid w:val="0096772C"/>
    <w:rsid w:val="00993C2D"/>
    <w:rsid w:val="009D7E33"/>
    <w:rsid w:val="00D35691"/>
    <w:rsid w:val="00FB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847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77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7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77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7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3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sen, Tara Leah</dc:creator>
  <cp:lastModifiedBy>Stefan Taubert</cp:lastModifiedBy>
  <cp:revision>9</cp:revision>
  <dcterms:created xsi:type="dcterms:W3CDTF">2016-04-22T04:01:00Z</dcterms:created>
  <dcterms:modified xsi:type="dcterms:W3CDTF">2016-08-12T21:09:00Z</dcterms:modified>
</cp:coreProperties>
</file>